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782695" cy="2593975"/>
            <wp:effectExtent l="0" t="0" r="1905" b="9525"/>
            <wp:docPr id="4" name="图片 4" descr="Survival of Dat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rvival of Data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82695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ong-term prognosis was analyzed in pati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ccording to endoscopic assessment intervals (before 24 weeks v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fter 24 weeks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Giovanni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abon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B467E1"/>
    <w:rsid w:val="29753B55"/>
    <w:rsid w:val="3BFC6AD8"/>
    <w:rsid w:val="598B6933"/>
    <w:rsid w:val="59B3624B"/>
    <w:rsid w:val="6FBC7CFD"/>
    <w:rsid w:val="76A8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闫静</cp:lastModifiedBy>
  <dcterms:modified xsi:type="dcterms:W3CDTF">2023-05-04T11:20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